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Table 1: Baseline characteristics of the study population by underweight status</w:t>
      </w:r>
      <w:r>
        <w:rPr>
          <w:lang w:val="en-US"/>
        </w:rPr>
        <w:t xml:space="preserve"> </w:t>
      </w:r>
      <w:r>
        <w:rPr>
          <w:b/>
        </w:rPr>
        <w:t xml:space="preserve">(NDHS 2008)*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2268"/>
        <w:gridCol w:w="1417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weigh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N=3,353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rmal weight (N=18,77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 (SD) for respond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.1(7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.9(7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SD) for partn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.6(13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.5(1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respond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16(19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730(8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rimary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4(1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543(8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econdary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3(8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881(9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Higher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(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24(94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partner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87(2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624(7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rimary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1(12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48(8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econdary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7(9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813(90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Higher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0(9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40(90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 of reside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18(12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365(87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ral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735(1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413(84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igio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athol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8(7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77(93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hristi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83(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45(9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48(19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662(8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Traditionali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4(18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0(8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(4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(95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lth Ind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oor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64(20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279(7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oor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2(16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920(8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3(12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745(87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Ric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2(1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43(8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Rich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2(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91(9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ko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(5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34(9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Fulan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43(26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87(73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Haus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49(2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275(79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Ibibi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(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3(9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Igal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(7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5(92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Igb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7(7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08(9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Ijaw/ Iz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(5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4(94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Kanuri/ Beribe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rPr/>
            </w:pPr>
            <w:r>
              <w:rPr>
                <w:sz w:val="20"/>
                <w:szCs w:val="20"/>
              </w:rPr>
              <w:t>215(26.9)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4(7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Ti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(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26(9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Yorub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6(10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34(89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10(10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00(89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of residenc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Akwa Ibo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(7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6(92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Anamb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(4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8(9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Bauchi/Gom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44(22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44(7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d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(6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7(93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Ben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7(8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83(9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Bor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2(25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93(7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rossriv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(5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17(94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Adamaw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7(13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09(8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Im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(5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8(9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Kadu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8(10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88(89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Ka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3(18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63(8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Katsi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3(17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29(8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Kwa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(13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72(86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Lago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7(7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4(9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ig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7(9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62(90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Ogu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9(1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5(8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Ondo/ Ekit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2(8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90(9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Oy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7(9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370(90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CD"/>
              </w:rPr>
            </w:pPr>
            <w:r>
              <w:rPr>
                <w:sz w:val="20"/>
                <w:szCs w:val="20"/>
                <w:lang w:val="fr-CD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D"/>
              </w:rPr>
            </w:pPr>
            <w:r>
              <w:rPr>
                <w:rFonts w:eastAsia="Times New Roman"/>
                <w:sz w:val="20"/>
                <w:szCs w:val="20"/>
                <w:lang w:val="fr-CD"/>
              </w:rPr>
              <w:t xml:space="preserve">       </w:t>
            </w:r>
            <w:r>
              <w:rPr>
                <w:sz w:val="20"/>
                <w:szCs w:val="20"/>
                <w:lang w:val="fr-CD"/>
              </w:rPr>
              <w:t>Nassarawa/ Platea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80(6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1083(9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CD"/>
              </w:rPr>
            </w:pPr>
            <w:r>
              <w:rPr>
                <w:sz w:val="20"/>
                <w:szCs w:val="20"/>
                <w:lang w:val="fr-CD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D"/>
              </w:rPr>
            </w:pPr>
            <w:r>
              <w:rPr>
                <w:rFonts w:eastAsia="Times New Roman"/>
                <w:sz w:val="20"/>
                <w:szCs w:val="20"/>
                <w:lang w:val="fr-CD"/>
              </w:rPr>
              <w:t xml:space="preserve">       </w:t>
            </w:r>
            <w:r>
              <w:rPr>
                <w:sz w:val="20"/>
                <w:szCs w:val="20"/>
                <w:lang w:val="fr-CD"/>
              </w:rPr>
              <w:t>Rivers/ Bayels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41(6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631(9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CD"/>
              </w:rPr>
            </w:pPr>
            <w:r>
              <w:rPr>
                <w:sz w:val="20"/>
                <w:szCs w:val="20"/>
                <w:lang w:val="fr-CD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D"/>
              </w:rPr>
            </w:pPr>
            <w:r>
              <w:rPr>
                <w:rFonts w:eastAsia="Times New Roman"/>
                <w:sz w:val="20"/>
                <w:szCs w:val="20"/>
                <w:lang w:val="fr-CD"/>
              </w:rPr>
              <w:t xml:space="preserve">       </w:t>
            </w:r>
            <w:r>
              <w:rPr>
                <w:sz w:val="20"/>
                <w:szCs w:val="20"/>
                <w:lang w:val="fr-CD"/>
              </w:rPr>
              <w:t>Sokoto/ Zamfa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D"/>
              </w:rPr>
              <w:t>478(</w:t>
            </w:r>
            <w:r>
              <w:rPr>
                <w:sz w:val="20"/>
                <w:szCs w:val="20"/>
              </w:rPr>
              <w:t>26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23(73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Ab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(8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1(9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Del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(1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35(8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Enungu/ Ebony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8(10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41(8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Jigaw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4(21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60(78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Kebb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4(2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63(7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Kog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4(8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2(91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Osu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(13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43(86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Tarab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8(11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74(88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Yo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77(27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41(72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Abuj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(8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23(9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*Data are expressed as mean (standard deviation) or as percentages. </w:t>
      </w:r>
    </w:p>
    <w:p>
      <w:pPr>
        <w:pStyle w:val="Normal"/>
        <w:rPr>
          <w:color w:val="000000"/>
          <w:sz w:val="16"/>
          <w:szCs w:val="16"/>
        </w:rPr>
      </w:pPr>
      <w:r>
        <w:rPr>
          <w:sz w:val="16"/>
          <w:szCs w:val="16"/>
          <w:vertAlign w:val="superscript"/>
          <w:lang w:val="en-US"/>
        </w:rPr>
        <w:t>†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values for comparison between underweight and normal-weight subjects. </w:t>
      </w:r>
    </w:p>
    <w:p>
      <w:pPr>
        <w:pStyle w:val="Normal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8D74A37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22:52:00Z</dcterms:created>
  <dc:creator>Saverio</dc:creator>
  <dc:description/>
  <cp:keywords/>
  <dc:language>en-US</dc:language>
  <cp:lastModifiedBy>Stranges, Saverio</cp:lastModifiedBy>
  <dcterms:modified xsi:type="dcterms:W3CDTF">2014-06-05T16:08:00Z</dcterms:modified>
  <cp:revision>6</cp:revision>
  <dc:subject/>
  <dc:title/>
</cp:coreProperties>
</file>